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svg" ContentType="image/svg+xml"/>
  <Default Extension="bmp" ContentType="image/bmp"/>
  <Default Extension="emf" ContentType="image/x-emf"/>
  <Default Extension="wmf" ContentType="image/x-wmf"/>
  <Default Extension="tiff" ContentType="image/tiff"/>
  <Default Extension="pdf" ContentType="application/pd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  <Override PartName="/word/footnotes.xml" ContentType="application/vnd.openxmlformats-officedocument.wordprocessingml.footnotes+xml"/>
</Types>
</file>

<file path=_rels/.rels><?xml version="1.0" encoding="UTF-8" standalone="yes"?>

<Relationships  xmlns="http://schemas.openxmlformats.org/package/2006/relationships">
<Relationship Id="rId3" Type="http://schemas.openxmlformats.org/officeDocument/2006/relationships/extended-properties" Target="docProps/app.xml"/>
<Relationship Id="rId2" Type="http://schemas.openxmlformats.org/package/2006/relationships/metadata/core-properties" Target="docProps/core.xml"/>
<Relationship Id="rId1" Type="http://schemas.openxmlformats.org/officeDocument/2006/relationships/officeDocument" Target="word/document.xml"/>
</Relationships>
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>
      <w:pPr>
        <w:pStyle w:val="Normal"/>
      </w:pPr>
      <w:r>
        <w:t xml:space="preserve"/>
      </w:r>
    </w:p>
    <w:p>
      <w:pPr>
        <w:pStyle w:val="TableCaption"/>
        <w:jc w:val="center"/>
        <w:keepNext/>
        <w:pBdr>
          <w:bottom w:val="none" w:sz="0" w:space="0" w:color="000000"/>
          <w:top w:val="none" w:sz="0" w:space="0" w:color="000000"/>
          <w:left w:val="none" w:sz="0" w:space="0" w:color="000000"/>
          <w:right w:val="none" w:sz="0" w:space="0" w:color="000000"/>
        </w:pBdr>
        <w:spacing w:after="60" w:before="60" w:line="240"/>
        <w:ind w:left="60" w:right="60" w:firstLine="0" w:firstLineChars="0"/>
      </w:pPr>
      <w:r>
        <w:rPr>
          <w:rFonts w:ascii="Helvetica" w:hAnsi="Helvetica" w:eastAsia="Helvetica" w:cs="Helvetica"/>
          <w:i w:val="false"/>
          <w:b w:val="true"/>
          <w:u w:val="none"/>
          <w:strike w:val="false"/>
          <w:sz w:val="24"/>
          <w:szCs w:val="24"/>
          <w:color w:val="000000"/>
        </w:rPr>
        <w:t xml:space="preserve">S4 Table - Characteristics of trials by presence or absence of post-randomization standard deviations</w:t>
      </w:r>
    </w:p>
    <w:tbl xmlns:a="http://schemas.openxmlformats.org/drawingml/2006/main" xmlns:pic="http://schemas.openxmlformats.org/drawingml/2006/picture">
      <w:tblPr>
        <w:tblLayout w:type="fixed"/>
        <w:jc w:val="center"/>
        <w:tblLook w:firstRow="1" w:lastRow="0" w:firstColumn="0" w:lastColumn="0" w:noHBand="0" w:noVBand="1"/>
      </w:tblPr>
      <w:tblGrid>
        <w:gridCol w:w="4132"/>
        <w:gridCol w:w="2706"/>
        <w:gridCol w:w="2706"/>
        <w:gridCol w:w="975"/>
      </w:tblGrid>
      <w:tr>
        <w:trPr>
          <w:trHeight w:val="743" w:hRule="auto"/>
          <w:tblHeader/>
        </w:trPr>
        header 1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2"/>
                <w:szCs w:val="22"/>
                <w:color w:val="000000"/>
              </w:rPr>
              <w:t xml:space="preserve">Characteristic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No standard</w:t>
            </w: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br/>
            </w: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deviation information</w:t>
            </w: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  </w:t>
            </w: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br/>
            </w: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N = 79</w:t>
            </w: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vertAlign w:val="superscript"/>
                <w:sz w:val="22"/>
                <w:szCs w:val="22"/>
                <w:color w:val="000000"/>
              </w:rPr>
              <w:t xml:space="preserve">1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Standard deviation</w:t>
            </w: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br/>
            </w: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information available</w:t>
            </w: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  </w:t>
            </w: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br/>
            </w: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N = 226</w:t>
            </w: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vertAlign w:val="superscript"/>
                <w:sz w:val="22"/>
                <w:szCs w:val="22"/>
                <w:color w:val="000000"/>
              </w:rPr>
              <w:t xml:space="preserve">1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2"/>
                <w:szCs w:val="22"/>
                <w:color w:val="000000"/>
              </w:rPr>
              <w:t xml:space="preserve">p-value</w:t>
            </w: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vertAlign w:val="superscript"/>
                <w:sz w:val="22"/>
                <w:szCs w:val="22"/>
                <w:color w:val="000000"/>
              </w:rPr>
              <w:t xml:space="preserve">2</w:t>
            </w:r>
          </w:p>
        </w:tc>
      </w:tr>
      <w:tr>
        <w:trPr>
          <w:trHeight w:val="371" w:hRule="auto"/>
        </w:trPr>
        body 1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  <w:t xml:space="preserve">Reported funding source</w:t>
            </w:r>
          </w:p>
        </w:tc>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&lt;0.001</w:t>
            </w:r>
          </w:p>
        </w:tc>
      </w:tr>
      <w:tr>
        <w:trPr>
          <w:trHeight w:val="368" w:hRule="auto"/>
        </w:trPr>
        body 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both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6.0 (7.6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24.0 (10.6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68" w:hRule="auto"/>
        </w:trPr>
        body 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commercia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50.0 (63.3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61.0 (27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68" w:hRule="auto"/>
        </w:trPr>
        body 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non-commercia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6.0 (20.3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89.0 (39.4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68" w:hRule="auto"/>
        </w:trPr>
        body 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not reported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7.0 (8.9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52.0 (23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22" w:hRule="auto"/>
        </w:trPr>
        body 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  <w:t xml:space="preserve">Indexed in Pubmed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0.013</w:t>
            </w:r>
          </w:p>
        </w:tc>
      </w:tr>
      <w:tr>
        <w:trPr>
          <w:trHeight w:val="368" w:hRule="auto"/>
        </w:trPr>
        body 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Not PubMed Indexed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2.0 (2.5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27.0 (11.9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68" w:hRule="auto"/>
        </w:trPr>
        body 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PubMed Indexed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77.0 (97.5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99.0 (88.1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72" w:hRule="auto"/>
        </w:trPr>
        body 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  <w:t xml:space="preserve">Country study was conducted i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&lt;0.001</w:t>
            </w:r>
          </w:p>
        </w:tc>
      </w:tr>
      <w:tr>
        <w:trPr>
          <w:trHeight w:val="374" w:hRule="auto"/>
        </w:trPr>
        body1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Countries with high retraction rat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0.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38.0 (16.8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68" w:hRule="auto"/>
        </w:trPr>
        body1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Other countrie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79.0 (10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88.0 (83.2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68" w:hRule="auto"/>
        </w:trPr>
        body1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  <w:t xml:space="preserve">Unpublished data source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0.405</w:t>
            </w:r>
          </w:p>
        </w:tc>
      </w:tr>
      <w:tr>
        <w:trPr>
          <w:trHeight w:val="368" w:hRule="auto"/>
        </w:trPr>
        body1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published and unpublished data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2.0 (15.2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46.0 (20.4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68" w:hRule="auto"/>
        </w:trPr>
        body1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published data only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67.0 (84.8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80.0 (79.6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25" w:hRule="auto"/>
        </w:trPr>
        body1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  <w:t xml:space="preserve">Cross-over trial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0.148</w:t>
            </w:r>
          </w:p>
        </w:tc>
      </w:tr>
      <w:tr>
        <w:trPr>
          <w:trHeight w:val="368" w:hRule="auto"/>
        </w:trPr>
        body1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cross-over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3.0 (3.8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21.0 (9.3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68" w:hRule="auto"/>
        </w:trPr>
        body1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paralle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76.0 (96.2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205.0 (90.7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74" w:hRule="auto"/>
        </w:trPr>
        body1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  <w:t xml:space="preserve">Quality score for randomizatio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0.001</w:t>
            </w:r>
          </w:p>
        </w:tc>
      </w:tr>
      <w:tr>
        <w:trPr>
          <w:trHeight w:val="370" w:hRule="auto"/>
        </w:trPr>
        body1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ean (SD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.6 (0.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.4 (0.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20" w:hRule="auto"/>
        </w:trPr>
        body2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in - Max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0.5 - 2.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0.0 - 2.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70" w:hRule="auto"/>
        </w:trPr>
        body2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edian (Q1, Q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2.0 (1.0, 2.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.3 (1.0, 2.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74" w:hRule="auto"/>
        </w:trPr>
        body2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  <w:t xml:space="preserve">Quality score of blinding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0.285</w:t>
            </w:r>
          </w:p>
        </w:tc>
      </w:tr>
      <w:tr>
        <w:trPr>
          <w:trHeight w:val="370" w:hRule="auto"/>
        </w:trPr>
        body2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ean (SD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.1 (0.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.0 (0.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20" w:hRule="auto"/>
        </w:trPr>
        body2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in - Max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0.0 - 2.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0.0 - 2.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70" w:hRule="auto"/>
        </w:trPr>
        body2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edian (Q1, Q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.0 (0.5, 2.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.0 (0.3, 1.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72" w:hRule="auto"/>
        </w:trPr>
        body2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(Missing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74" w:hRule="auto"/>
        </w:trPr>
        body2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  <w:t xml:space="preserve">Quality score for ascertainmen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0.455</w:t>
            </w:r>
          </w:p>
        </w:tc>
      </w:tr>
      <w:tr>
        <w:trPr>
          <w:trHeight w:val="370" w:hRule="auto"/>
        </w:trPr>
        body2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ean (SD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.5 (0.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.3 (0.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20" w:hRule="auto"/>
        </w:trPr>
        body2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in - Max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0.0 - 2.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0.0 - 2.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70" w:hRule="auto"/>
        </w:trPr>
        body3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edian (Q1, Q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2.0 (1.0, 2.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2.0 (1.0, 2.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72" w:hRule="auto"/>
        </w:trPr>
        body3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(Missing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23" w:hRule="auto"/>
        </w:trPr>
        body3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  <w:t xml:space="preserve">Max HbA1c effect siz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0.957</w:t>
            </w:r>
          </w:p>
        </w:tc>
      </w:tr>
      <w:tr>
        <w:trPr>
          <w:trHeight w:val="370" w:hRule="auto"/>
        </w:trPr>
        body3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ean (SD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-0.4 (0.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-0.4 (0.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20" w:hRule="auto"/>
        </w:trPr>
        body3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in - Max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-2.0 - 0.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-2.9 - 1.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70" w:hRule="auto"/>
        </w:trPr>
        body3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edian (Q1, Q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-0.3 (-0.7, -0.1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-0.3 (-0.7, -0.1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72" w:hRule="auto"/>
        </w:trPr>
        body3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  <w:t xml:space="preserve">Sample siz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&lt;0.001</w:t>
            </w:r>
          </w:p>
        </w:tc>
      </w:tr>
      <w:tr>
        <w:trPr>
          <w:trHeight w:val="370" w:hRule="auto"/>
        </w:trPr>
        body3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ean (SD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430.7 (560.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90.7 (775.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20" w:hRule="auto"/>
        </w:trPr>
        body3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in - Max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3.0 - 4351.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5.0 - 11140.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70" w:hRule="auto"/>
        </w:trPr>
        body3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edian (Q1, Q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310.0 (120.0, 533.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65.5 (36.0, 157.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23" w:hRule="auto"/>
        </w:trPr>
        body4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  <w:t xml:space="preserve">Number of trial arm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0.007</w:t>
            </w:r>
          </w:p>
        </w:tc>
      </w:tr>
      <w:tr>
        <w:trPr>
          <w:trHeight w:val="370" w:hRule="auto"/>
        </w:trPr>
        body4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ean (SD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2.6 (1.4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2.2 (0.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20" w:hRule="auto"/>
        </w:trPr>
        body4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in - Max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2.0 - 10.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2.0 - 6.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70" w:hRule="auto"/>
        </w:trPr>
        body4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edian (Q1, Q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2.0 (2.0, 3.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2.0 (2.0, 2.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23" w:hRule="auto"/>
        </w:trPr>
        body4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  <w:t xml:space="preserve">Duration of tria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0.005</w:t>
            </w:r>
          </w:p>
        </w:tc>
      </w:tr>
      <w:tr>
        <w:trPr>
          <w:trHeight w:val="370" w:hRule="auto"/>
        </w:trPr>
        body4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ean (SD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9.0 (9.4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7.3 (7.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20" w:hRule="auto"/>
        </w:trPr>
        body4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in - Max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2.0 - 60.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0.0 - 60.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70" w:hRule="auto"/>
        </w:trPr>
        body4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edian (Q1, Q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6.0 (6.0, 12.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6.0 (3.0, 6.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72" w:hRule="auto"/>
        </w:trPr>
        body4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(Missing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23" w:hRule="auto"/>
        </w:trPr>
        body4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  <w:t xml:space="preserve">Number of author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0.037</w:t>
            </w:r>
          </w:p>
        </w:tc>
      </w:tr>
      <w:tr>
        <w:trPr>
          <w:trHeight w:val="370" w:hRule="auto"/>
        </w:trPr>
        body5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ean (SD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6.8 (2.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6.1 (3.4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20" w:hRule="auto"/>
        </w:trPr>
        body5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in - Max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3.0 - 18.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.0 - 23.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70" w:hRule="auto"/>
        </w:trPr>
        body5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edian (Q1, Q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6.0 (5.0, 9.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6.0 (4.0, 8.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72" w:hRule="auto"/>
        </w:trPr>
        body5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(Missing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69" w:hRule="auto"/>
        </w:trPr>
        body5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  <w:t xml:space="preserve">Publication year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0.857</w:t>
            </w:r>
          </w:p>
        </w:tc>
      </w:tr>
      <w:tr>
        <w:trPr>
          <w:trHeight w:val="370" w:hRule="auto"/>
        </w:trPr>
        body5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ean (SD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2007.0 (5.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2006.2 (8.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20" w:hRule="auto"/>
        </w:trPr>
        body5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in - Max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989.0 - 2021.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982.0 - 2021.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70" w:hRule="auto"/>
        </w:trPr>
        body5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edian (Q1, Q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2008.0 (2003.0, 2010.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2008.0 (2003.0, 2011.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550" w:hRule="auto"/>
        </w:trPr>
        body5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  <w:t xml:space="preserve">Data available to calculate</w:t>
            </w: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  <w:br/>
            </w: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  <w:t xml:space="preserve">Carlisle-Fisher-Stouffer p-valu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&gt;0.999</w:t>
            </w:r>
          </w:p>
        </w:tc>
      </w:tr>
      <w:tr>
        <w:trPr>
          <w:trHeight w:val="368" w:hRule="auto"/>
        </w:trPr>
        body5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Availabl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74.0 (93.7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209.0 (92.5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68" w:hRule="auto"/>
        </w:trPr>
        body6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Unavailabl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5.0 (6.3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7.0 (7.5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548" w:hRule="auto"/>
        </w:trPr>
        body6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  <w:t xml:space="preserve">Baseline data unbalanced</w:t>
            </w: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  <w:br/>
            </w: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  <w:t xml:space="preserve">or too balanced (p&lt;0.001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0.766</w:t>
            </w:r>
          </w:p>
        </w:tc>
      </w:tr>
      <w:tr>
        <w:trPr>
          <w:trHeight w:val="368" w:hRule="auto"/>
        </w:trPr>
        body6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p&lt;0.00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3.0 (4.1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2.0 (5.7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68" w:hRule="auto"/>
        </w:trPr>
        body6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p&gt;0.00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71.0 (95.9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97.0 (94.3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72" w:hRule="auto"/>
        </w:trPr>
        body6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(Missing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548" w:hRule="auto"/>
        </w:trPr>
        body6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  <w:t xml:space="preserve">Baseline data unbalanced</w:t>
            </w: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  <w:br/>
            </w: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  <w:t xml:space="preserve">or too balanced (p&lt;0.01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0.805</w:t>
            </w:r>
          </w:p>
        </w:tc>
      </w:tr>
      <w:tr>
        <w:trPr>
          <w:trHeight w:val="368" w:hRule="auto"/>
        </w:trPr>
        body6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p&lt;0.0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5.0 (6.8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8.0 (8.6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68" w:hRule="auto"/>
        </w:trPr>
        body6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p&gt;0.0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69.0 (93.2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91.0 (91.4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72" w:hRule="auto"/>
        </w:trPr>
        body6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(Missing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548" w:hRule="auto"/>
        </w:trPr>
        body6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  <w:t xml:space="preserve">Baseline data unbalanced</w:t>
            </w: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  <w:br/>
            </w: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  <w:t xml:space="preserve">or too balanced (p&lt;0.0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0.456</w:t>
            </w:r>
          </w:p>
        </w:tc>
      </w:tr>
      <w:tr>
        <w:trPr>
          <w:trHeight w:val="368" w:hRule="auto"/>
        </w:trPr>
        body7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p&lt;0.0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9.0 (12.2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34.0 (16.3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68" w:hRule="auto"/>
        </w:trPr>
        body7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p&gt;0.0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65.0 (87.8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75.0 (83.7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72" w:hRule="auto"/>
        </w:trPr>
        body72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(Missing)</w:t>
            </w:r>
          </w:p>
        </w:tc>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5</w:t>
            </w:r>
          </w:p>
        </w:tc>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7</w:t>
            </w:r>
          </w:p>
        </w:tc>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60" w:hRule="auto"/>
        </w:trPr>
        footer 1
        <w:tc>
          <w:tcPr>
            <w:gridSpan w:val="4"/>
            <w:tcBorders>
              <w:bottom w:val="none" w:sz="0" w:space="0" w:color="FFFFFF"/>
              <w:top w:val="single" w:sz="8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vertAlign w:val="superscript"/>
                <w:sz w:val="24"/>
                <w:szCs w:val="24"/>
                <w:color w:val="000000"/>
              </w:rPr>
              <w:t xml:space="preserve">1</w:t>
            </w: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n (%)</w:t>
            </w:r>
          </w:p>
        </w:tc>
      </w:tr>
      <w:tr>
        <w:trPr>
          <w:trHeight w:val="360" w:hRule="auto"/>
        </w:trPr>
        footer 2
        <w:tc>
          <w:tcPr>
            <w:gridSpan w:val="4"/>
            <w:tcBorders>
              <w:bottom w:val="none" w:sz="0" w:space="0" w:color="FFFFFF"/>
              <w:top w:val="none" w:sz="0" w:space="0" w:color="FFFFFF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vertAlign w:val="superscript"/>
                <w:sz w:val="24"/>
                <w:szCs w:val="24"/>
                <w:color w:val="000000"/>
              </w:rPr>
              <w:t xml:space="preserve">2</w:t>
            </w: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Fisher's exact test; Wilcoxon rank sum test</w:t>
            </w:r>
          </w:p>
        </w:tc>
      </w:tr>
    </w:tbl>
    <w:sectPr>
      <w:pgMar w:header="708" w:bottom="1417" w:top="1417" w:right="1417" w:left="1417" w:footer="708" w:gutter="0"/>
      <w:pgSz w:h="16838" w:w="11906" w:orient="portrait"/>
      <w:type w:val="continuous"/>
      <w:cols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w="http://schemas.openxmlformats.org/wordprocessingml/2006/main">
  <w:zoom w:percent="180"/>
  <w:defaultTabStop w:val="708"/>
  <w:hyphenationZone w:val="425"/>
  <w:compat>
    <w:compatSetting w:name="compatibilityMode" w:uri="http://schemas.microsoft.com/office/word" w:val="15"/>
  </w:compat>
  <w:decimalSymbol w:val=","/>
  <w:listSeparator w:val=";"/>
  <w:evenAndOddHeaders w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rong">
    <w:name w:val="strong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

<Relationships  xmlns="http://schemas.openxmlformats.org/package/2006/relationships">
<Relationship Id="rId3" Type="http://schemas.openxmlformats.org/officeDocument/2006/relationships/settings" Target="settings.xml"/>
<Relationship Id="rId2" Type="http://schemas.openxmlformats.org/officeDocument/2006/relationships/styles" Target="styles.xml"/>
<Relationship Id="rId1" Type="http://schemas.openxmlformats.org/officeDocument/2006/relationships/numbering" Target="numbering.xml"/>
<Relationship Id="rId6" Type="http://schemas.openxmlformats.org/officeDocument/2006/relationships/theme" Target="theme/theme1.xml"/>
<Relationship Id="rId5" Type="http://schemas.openxmlformats.org/officeDocument/2006/relationships/fontTable" Target="fontTable.xml"/>
<Relationship Id="rId4" Type="http://schemas.openxmlformats.org/officeDocument/2006/relationships/webSettings" Target="webSettings.xml"/>
</Relationships>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>margauxhujoel</cp:lastModifiedBy>
  <cp:revision>9</cp:revision>
  <dcterms:created xsi:type="dcterms:W3CDTF">2017-02-28T11:18:00Z</dcterms:created>
  <dcterms:modified xsi:type="dcterms:W3CDTF">2026-03-09T17:05:52Z</dcterms:modified>
  <cp:category/>
</cp:coreProperties>
</file>